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834"/>
        <w:tblW w:w="8794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/>
      </w:tblPr>
      <w:tblGrid>
        <w:gridCol w:w="20"/>
        <w:gridCol w:w="970"/>
        <w:gridCol w:w="648"/>
        <w:gridCol w:w="57"/>
        <w:gridCol w:w="566"/>
        <w:gridCol w:w="154"/>
        <w:gridCol w:w="509"/>
        <w:gridCol w:w="466"/>
        <w:gridCol w:w="449"/>
        <w:gridCol w:w="255"/>
        <w:gridCol w:w="450"/>
        <w:gridCol w:w="610"/>
        <w:gridCol w:w="380"/>
        <w:gridCol w:w="20"/>
        <w:gridCol w:w="566"/>
        <w:gridCol w:w="334"/>
        <w:gridCol w:w="1170"/>
        <w:gridCol w:w="790"/>
        <w:gridCol w:w="380"/>
      </w:tblGrid>
      <w:tr w:rsidR="0028769E" w:rsidRPr="00AA1E5C" w:rsidTr="00D54042">
        <w:trPr>
          <w:gridAfter w:val="1"/>
          <w:wAfter w:w="380" w:type="dxa"/>
          <w:trHeight w:val="178"/>
        </w:trPr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8" w:space="0" w:color="auto"/>
            </w:tcBorders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8" w:space="0" w:color="auto"/>
            </w:tcBorders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single" w:sz="8" w:space="0" w:color="auto"/>
            </w:tcBorders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Bacteria</w:t>
            </w:r>
            <w:r w:rsidR="00404437">
              <w:rPr>
                <w:rFonts w:ascii="Times New Roman" w:eastAsia="Times New Roman" w:hAnsi="Times New Roman" w:cs="Times New Roman"/>
                <w:sz w:val="18"/>
                <w:szCs w:val="18"/>
              </w:rPr>
              <w:t>l Isolates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gridSpan w:val="3"/>
            <w:tcBorders>
              <w:top w:val="single" w:sz="8" w:space="0" w:color="auto"/>
            </w:tcBorders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gridSpan w:val="3"/>
            <w:tcBorders>
              <w:top w:val="single" w:sz="8" w:space="0" w:color="auto"/>
            </w:tcBorders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8769E" w:rsidRPr="00AA1E5C" w:rsidTr="00D54042">
        <w:trPr>
          <w:trHeight w:val="288"/>
        </w:trPr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shd w:val="clear" w:color="auto" w:fill="FFFFFF" w:themeFill="background1"/>
            <w:vAlign w:val="bottom"/>
          </w:tcPr>
          <w:p w:rsidR="0028769E" w:rsidRPr="00AA1E5C" w:rsidRDefault="0028769E" w:rsidP="00404437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Antimicr</w:t>
            </w:r>
            <w:r w:rsidR="004044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34" w:type="dxa"/>
            <w:gridSpan w:val="5"/>
            <w:shd w:val="clear" w:color="auto" w:fill="FFFFFF" w:themeFill="background1"/>
            <w:vAlign w:val="bottom"/>
          </w:tcPr>
          <w:p w:rsidR="0028769E" w:rsidRPr="00AA1E5C" w:rsidRDefault="00404437" w:rsidP="00404437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  P</w:t>
            </w:r>
            <w:r w:rsidR="0028769E" w:rsidRPr="00AA1E5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 alcalifaciens</w:t>
            </w:r>
            <w:r w:rsidR="0028769E"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(N=10)</w:t>
            </w:r>
          </w:p>
        </w:tc>
        <w:tc>
          <w:tcPr>
            <w:tcW w:w="2610" w:type="dxa"/>
            <w:gridSpan w:val="6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   </w:t>
            </w:r>
            <w:r w:rsidR="00404437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     </w:t>
            </w:r>
            <w:r w:rsidRPr="00AA1E5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P. rettgeri </w:t>
            </w: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(N=8)</w:t>
            </w:r>
          </w:p>
        </w:tc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  <w:gridSpan w:val="5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       M.morganii</w:t>
            </w: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  N=4)</w:t>
            </w:r>
          </w:p>
        </w:tc>
      </w:tr>
      <w:tr w:rsidR="0028769E" w:rsidRPr="00AA1E5C" w:rsidTr="00D54042">
        <w:trPr>
          <w:trHeight w:val="277"/>
        </w:trPr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72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6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509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15" w:type="dxa"/>
            <w:gridSpan w:val="2"/>
            <w:shd w:val="clear" w:color="auto" w:fill="FFFFFF" w:themeFill="background1"/>
            <w:vAlign w:val="bottom"/>
          </w:tcPr>
          <w:p w:rsidR="0028769E" w:rsidRPr="00AA1E5C" w:rsidRDefault="00404437" w:rsidP="00404437">
            <w:pPr>
              <w:spacing w:line="240" w:lineRule="auto"/>
              <w:ind w:left="1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="0028769E"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404437" w:rsidP="00404437">
            <w:p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</w:t>
            </w:r>
            <w:r w:rsidR="0028769E"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9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7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8769E" w:rsidRPr="00AA1E5C" w:rsidTr="00D54042">
        <w:trPr>
          <w:trHeight w:val="170"/>
        </w:trPr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right="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1(10)</w:t>
            </w:r>
          </w:p>
        </w:tc>
        <w:tc>
          <w:tcPr>
            <w:tcW w:w="72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2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1(10)</w:t>
            </w:r>
          </w:p>
        </w:tc>
        <w:tc>
          <w:tcPr>
            <w:tcW w:w="509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8 (80)</w:t>
            </w:r>
          </w:p>
        </w:tc>
        <w:tc>
          <w:tcPr>
            <w:tcW w:w="91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right="17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2(25)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0 (0)</w:t>
            </w:r>
          </w:p>
        </w:tc>
        <w:tc>
          <w:tcPr>
            <w:tcW w:w="99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6 (75)</w:t>
            </w:r>
          </w:p>
        </w:tc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1(25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17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3(75)</w:t>
            </w:r>
          </w:p>
        </w:tc>
      </w:tr>
      <w:tr w:rsidR="0028769E" w:rsidRPr="00AA1E5C" w:rsidTr="00D54042">
        <w:trPr>
          <w:trHeight w:val="413"/>
        </w:trPr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AMC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right="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1(10)</w:t>
            </w:r>
          </w:p>
        </w:tc>
        <w:tc>
          <w:tcPr>
            <w:tcW w:w="72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2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509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2 (20)</w:t>
            </w:r>
          </w:p>
        </w:tc>
        <w:tc>
          <w:tcPr>
            <w:tcW w:w="91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right="17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1 (13)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0 (0)</w:t>
            </w:r>
          </w:p>
        </w:tc>
        <w:tc>
          <w:tcPr>
            <w:tcW w:w="99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2 (25)</w:t>
            </w:r>
          </w:p>
        </w:tc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2(50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17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2(50)</w:t>
            </w:r>
          </w:p>
        </w:tc>
      </w:tr>
      <w:tr w:rsidR="0028769E" w:rsidRPr="00AA1E5C" w:rsidTr="00D54042">
        <w:trPr>
          <w:trHeight w:val="410"/>
        </w:trPr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TZP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right="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6(60)</w:t>
            </w:r>
          </w:p>
        </w:tc>
        <w:tc>
          <w:tcPr>
            <w:tcW w:w="72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2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1(10)</w:t>
            </w:r>
          </w:p>
        </w:tc>
        <w:tc>
          <w:tcPr>
            <w:tcW w:w="509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0 (0)</w:t>
            </w:r>
          </w:p>
        </w:tc>
        <w:tc>
          <w:tcPr>
            <w:tcW w:w="91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right="17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4(50)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0 (0)</w:t>
            </w:r>
          </w:p>
        </w:tc>
        <w:tc>
          <w:tcPr>
            <w:tcW w:w="99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2 (25)</w:t>
            </w:r>
          </w:p>
        </w:tc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3(75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17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1(25)</w:t>
            </w:r>
          </w:p>
        </w:tc>
      </w:tr>
      <w:tr w:rsidR="0028769E" w:rsidRPr="00AA1E5C" w:rsidTr="00D54042">
        <w:trPr>
          <w:trHeight w:val="271"/>
        </w:trPr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shd w:val="clear" w:color="auto" w:fill="FFFFFF" w:themeFill="background1"/>
            <w:vAlign w:val="bottom"/>
          </w:tcPr>
          <w:p w:rsidR="0028769E" w:rsidRPr="00AA1E5C" w:rsidRDefault="0028769E" w:rsidP="00404437">
            <w:pPr>
              <w:spacing w:line="240" w:lineRule="auto"/>
              <w:ind w:left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CF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404437">
            <w:pPr>
              <w:spacing w:line="240" w:lineRule="auto"/>
              <w:ind w:right="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2(20)</w:t>
            </w:r>
          </w:p>
        </w:tc>
        <w:tc>
          <w:tcPr>
            <w:tcW w:w="72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404437">
            <w:pPr>
              <w:spacing w:line="240" w:lineRule="auto"/>
              <w:ind w:left="2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509" w:type="dxa"/>
            <w:shd w:val="clear" w:color="auto" w:fill="FFFFFF" w:themeFill="background1"/>
            <w:vAlign w:val="bottom"/>
          </w:tcPr>
          <w:p w:rsidR="0028769E" w:rsidRPr="00AA1E5C" w:rsidRDefault="0028769E" w:rsidP="004044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6 (60)</w:t>
            </w:r>
          </w:p>
        </w:tc>
        <w:tc>
          <w:tcPr>
            <w:tcW w:w="91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404437">
            <w:pPr>
              <w:spacing w:line="240" w:lineRule="auto"/>
              <w:ind w:right="17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3(38)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4044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1 (13)</w:t>
            </w:r>
          </w:p>
        </w:tc>
        <w:tc>
          <w:tcPr>
            <w:tcW w:w="99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404437">
            <w:pPr>
              <w:spacing w:line="240" w:lineRule="auto"/>
              <w:ind w:lef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4 (50)</w:t>
            </w:r>
          </w:p>
        </w:tc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404437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404437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3(75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28769E" w:rsidRPr="00AA1E5C" w:rsidRDefault="0028769E" w:rsidP="00404437">
            <w:pPr>
              <w:spacing w:line="240" w:lineRule="auto"/>
              <w:ind w:left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17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404437">
            <w:pPr>
              <w:spacing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1(25)</w:t>
            </w:r>
          </w:p>
        </w:tc>
      </w:tr>
      <w:tr w:rsidR="0028769E" w:rsidRPr="00AA1E5C" w:rsidTr="00D54042">
        <w:trPr>
          <w:trHeight w:val="487"/>
        </w:trPr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shd w:val="clear" w:color="auto" w:fill="FFFFFF" w:themeFill="background1"/>
            <w:vAlign w:val="bottom"/>
          </w:tcPr>
          <w:p w:rsidR="0028769E" w:rsidRPr="00AA1E5C" w:rsidRDefault="0028769E" w:rsidP="00404437">
            <w:pPr>
              <w:spacing w:line="240" w:lineRule="auto"/>
              <w:ind w:left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CZ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404437">
            <w:pPr>
              <w:spacing w:line="240" w:lineRule="auto"/>
              <w:ind w:right="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2(20)</w:t>
            </w:r>
          </w:p>
        </w:tc>
        <w:tc>
          <w:tcPr>
            <w:tcW w:w="72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404437">
            <w:pPr>
              <w:spacing w:line="240" w:lineRule="auto"/>
              <w:ind w:left="2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509" w:type="dxa"/>
            <w:shd w:val="clear" w:color="auto" w:fill="FFFFFF" w:themeFill="background1"/>
            <w:vAlign w:val="bottom"/>
          </w:tcPr>
          <w:p w:rsidR="0028769E" w:rsidRPr="00AA1E5C" w:rsidRDefault="0028769E" w:rsidP="004044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7 (70)</w:t>
            </w:r>
          </w:p>
        </w:tc>
        <w:tc>
          <w:tcPr>
            <w:tcW w:w="91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4044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74"/>
                <w:sz w:val="18"/>
                <w:szCs w:val="18"/>
              </w:rPr>
            </w:pP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404437" w:rsidP="00404437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</w:t>
            </w:r>
            <w:r w:rsidR="0028769E"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 (38)</w:t>
            </w:r>
          </w:p>
        </w:tc>
        <w:tc>
          <w:tcPr>
            <w:tcW w:w="990" w:type="dxa"/>
            <w:gridSpan w:val="2"/>
            <w:shd w:val="clear" w:color="auto" w:fill="FFFFFF" w:themeFill="background1"/>
            <w:vAlign w:val="bottom"/>
          </w:tcPr>
          <w:p w:rsidR="0028769E" w:rsidRPr="00AA1E5C" w:rsidRDefault="00404437" w:rsidP="004044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 xml:space="preserve">   </w:t>
            </w:r>
            <w:r w:rsidR="0028769E"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0 (0)</w:t>
            </w:r>
          </w:p>
        </w:tc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404437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404437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2(50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28769E" w:rsidRPr="00AA1E5C" w:rsidRDefault="0028769E" w:rsidP="00404437">
            <w:pPr>
              <w:spacing w:line="240" w:lineRule="auto"/>
              <w:ind w:left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17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404437">
            <w:pPr>
              <w:spacing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2(50)</w:t>
            </w:r>
          </w:p>
        </w:tc>
      </w:tr>
      <w:tr w:rsidR="0028769E" w:rsidRPr="00AA1E5C" w:rsidTr="00D54042">
        <w:trPr>
          <w:trHeight w:val="413"/>
        </w:trPr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CXM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59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4(40)</w:t>
            </w:r>
          </w:p>
        </w:tc>
        <w:tc>
          <w:tcPr>
            <w:tcW w:w="72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59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1 (10)</w:t>
            </w:r>
          </w:p>
        </w:tc>
        <w:tc>
          <w:tcPr>
            <w:tcW w:w="509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4 (40)</w:t>
            </w:r>
          </w:p>
        </w:tc>
        <w:tc>
          <w:tcPr>
            <w:tcW w:w="91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right="17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5(63)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0 (0)</w:t>
            </w:r>
          </w:p>
        </w:tc>
        <w:tc>
          <w:tcPr>
            <w:tcW w:w="99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3 (38)</w:t>
            </w:r>
          </w:p>
        </w:tc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3(75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17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1(25)</w:t>
            </w:r>
          </w:p>
        </w:tc>
      </w:tr>
      <w:tr w:rsidR="0028769E" w:rsidRPr="00AA1E5C" w:rsidTr="00D54042">
        <w:trPr>
          <w:trHeight w:val="410"/>
        </w:trPr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CXMAX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59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4(40)</w:t>
            </w:r>
          </w:p>
        </w:tc>
        <w:tc>
          <w:tcPr>
            <w:tcW w:w="72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59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0 (0)</w:t>
            </w:r>
          </w:p>
        </w:tc>
        <w:tc>
          <w:tcPr>
            <w:tcW w:w="509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5 (50)</w:t>
            </w:r>
          </w:p>
        </w:tc>
        <w:tc>
          <w:tcPr>
            <w:tcW w:w="91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right="17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4(50)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1 (13)</w:t>
            </w:r>
          </w:p>
        </w:tc>
        <w:tc>
          <w:tcPr>
            <w:tcW w:w="99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3(38)</w:t>
            </w:r>
          </w:p>
        </w:tc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2(50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17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2(50)</w:t>
            </w:r>
          </w:p>
        </w:tc>
      </w:tr>
      <w:tr w:rsidR="0028769E" w:rsidRPr="00AA1E5C" w:rsidTr="00D54042">
        <w:trPr>
          <w:trHeight w:val="413"/>
        </w:trPr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FOX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59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6(60)</w:t>
            </w:r>
          </w:p>
        </w:tc>
        <w:tc>
          <w:tcPr>
            <w:tcW w:w="72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59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0 (0)</w:t>
            </w:r>
          </w:p>
        </w:tc>
        <w:tc>
          <w:tcPr>
            <w:tcW w:w="509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2 (20)</w:t>
            </w:r>
          </w:p>
        </w:tc>
        <w:tc>
          <w:tcPr>
            <w:tcW w:w="91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right="17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6(75)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0 (0)</w:t>
            </w:r>
          </w:p>
        </w:tc>
        <w:tc>
          <w:tcPr>
            <w:tcW w:w="99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1(13)</w:t>
            </w:r>
          </w:p>
        </w:tc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2(50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17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2(50)</w:t>
            </w:r>
          </w:p>
        </w:tc>
      </w:tr>
      <w:tr w:rsidR="0028769E" w:rsidRPr="00AA1E5C" w:rsidTr="00D54042">
        <w:trPr>
          <w:trHeight w:val="410"/>
        </w:trPr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CPD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59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5(50)</w:t>
            </w:r>
          </w:p>
        </w:tc>
        <w:tc>
          <w:tcPr>
            <w:tcW w:w="72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59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2 (20)</w:t>
            </w:r>
          </w:p>
        </w:tc>
        <w:tc>
          <w:tcPr>
            <w:tcW w:w="509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3 (30)</w:t>
            </w:r>
          </w:p>
        </w:tc>
        <w:tc>
          <w:tcPr>
            <w:tcW w:w="91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right="17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4(50)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2 (25)</w:t>
            </w:r>
          </w:p>
        </w:tc>
        <w:tc>
          <w:tcPr>
            <w:tcW w:w="99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2 (25)</w:t>
            </w:r>
          </w:p>
        </w:tc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2(50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17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1(25)</w:t>
            </w:r>
          </w:p>
        </w:tc>
      </w:tr>
      <w:tr w:rsidR="0028769E" w:rsidRPr="00AA1E5C" w:rsidTr="00D54042">
        <w:trPr>
          <w:trHeight w:val="413"/>
        </w:trPr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CAZ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59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6(60)</w:t>
            </w:r>
          </w:p>
        </w:tc>
        <w:tc>
          <w:tcPr>
            <w:tcW w:w="72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59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1 (10)</w:t>
            </w:r>
          </w:p>
        </w:tc>
        <w:tc>
          <w:tcPr>
            <w:tcW w:w="509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3 (30)</w:t>
            </w:r>
          </w:p>
        </w:tc>
        <w:tc>
          <w:tcPr>
            <w:tcW w:w="91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right="17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4(50)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0(0)</w:t>
            </w:r>
          </w:p>
        </w:tc>
        <w:tc>
          <w:tcPr>
            <w:tcW w:w="99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4 (50)</w:t>
            </w:r>
          </w:p>
        </w:tc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1(25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1(25)</w:t>
            </w:r>
          </w:p>
        </w:tc>
        <w:tc>
          <w:tcPr>
            <w:tcW w:w="117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2(50)</w:t>
            </w:r>
          </w:p>
        </w:tc>
      </w:tr>
      <w:tr w:rsidR="0028769E" w:rsidRPr="00AA1E5C" w:rsidTr="00D54042">
        <w:trPr>
          <w:trHeight w:val="410"/>
        </w:trPr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CRO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59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6(60)</w:t>
            </w:r>
          </w:p>
        </w:tc>
        <w:tc>
          <w:tcPr>
            <w:tcW w:w="72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59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0 (0)</w:t>
            </w:r>
          </w:p>
        </w:tc>
        <w:tc>
          <w:tcPr>
            <w:tcW w:w="509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4 (40)</w:t>
            </w:r>
          </w:p>
        </w:tc>
        <w:tc>
          <w:tcPr>
            <w:tcW w:w="91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right="17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4(50)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2 (25)</w:t>
            </w:r>
          </w:p>
        </w:tc>
        <w:tc>
          <w:tcPr>
            <w:tcW w:w="99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1 (13)</w:t>
            </w:r>
          </w:p>
        </w:tc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2(50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1(25)</w:t>
            </w:r>
          </w:p>
        </w:tc>
        <w:tc>
          <w:tcPr>
            <w:tcW w:w="117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1(25)</w:t>
            </w:r>
          </w:p>
        </w:tc>
      </w:tr>
      <w:tr w:rsidR="0028769E" w:rsidRPr="00AA1E5C" w:rsidTr="00D54042">
        <w:trPr>
          <w:trHeight w:val="413"/>
        </w:trPr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FEP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59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7(70)</w:t>
            </w:r>
          </w:p>
        </w:tc>
        <w:tc>
          <w:tcPr>
            <w:tcW w:w="72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59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0 (0)</w:t>
            </w:r>
          </w:p>
        </w:tc>
        <w:tc>
          <w:tcPr>
            <w:tcW w:w="509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3 (30)</w:t>
            </w:r>
          </w:p>
        </w:tc>
        <w:tc>
          <w:tcPr>
            <w:tcW w:w="91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right="17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7(88)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0 (0)</w:t>
            </w:r>
          </w:p>
        </w:tc>
        <w:tc>
          <w:tcPr>
            <w:tcW w:w="99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1(13)</w:t>
            </w:r>
          </w:p>
        </w:tc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3(75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17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1(25)</w:t>
            </w:r>
          </w:p>
        </w:tc>
      </w:tr>
      <w:tr w:rsidR="0028769E" w:rsidRPr="00AA1E5C" w:rsidTr="00D54042">
        <w:trPr>
          <w:trHeight w:val="410"/>
        </w:trPr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GM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59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7(70)</w:t>
            </w:r>
          </w:p>
        </w:tc>
        <w:tc>
          <w:tcPr>
            <w:tcW w:w="72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5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0 (00</w:t>
            </w:r>
          </w:p>
        </w:tc>
        <w:tc>
          <w:tcPr>
            <w:tcW w:w="509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2 (20)</w:t>
            </w:r>
          </w:p>
        </w:tc>
        <w:tc>
          <w:tcPr>
            <w:tcW w:w="91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right="17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7(88)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0 (0)</w:t>
            </w:r>
          </w:p>
        </w:tc>
        <w:tc>
          <w:tcPr>
            <w:tcW w:w="99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1(13)</w:t>
            </w:r>
          </w:p>
        </w:tc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3(75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17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1(25)</w:t>
            </w:r>
          </w:p>
        </w:tc>
      </w:tr>
      <w:tr w:rsidR="0028769E" w:rsidRPr="00AA1E5C" w:rsidTr="00D54042">
        <w:trPr>
          <w:trHeight w:val="413"/>
        </w:trPr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TM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59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9(90)</w:t>
            </w:r>
          </w:p>
        </w:tc>
        <w:tc>
          <w:tcPr>
            <w:tcW w:w="72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59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0 (0)</w:t>
            </w:r>
          </w:p>
        </w:tc>
        <w:tc>
          <w:tcPr>
            <w:tcW w:w="509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1(10)</w:t>
            </w:r>
          </w:p>
        </w:tc>
        <w:tc>
          <w:tcPr>
            <w:tcW w:w="91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right="17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6(75)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0 (0)</w:t>
            </w:r>
          </w:p>
        </w:tc>
        <w:tc>
          <w:tcPr>
            <w:tcW w:w="99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2 (25)</w:t>
            </w:r>
          </w:p>
        </w:tc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3(75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17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1(25)</w:t>
            </w:r>
          </w:p>
        </w:tc>
      </w:tr>
      <w:tr w:rsidR="0028769E" w:rsidRPr="00AA1E5C" w:rsidTr="00D54042">
        <w:trPr>
          <w:trHeight w:val="411"/>
        </w:trPr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CIP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59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8(80)</w:t>
            </w:r>
          </w:p>
        </w:tc>
        <w:tc>
          <w:tcPr>
            <w:tcW w:w="72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59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0 (0)</w:t>
            </w:r>
          </w:p>
        </w:tc>
        <w:tc>
          <w:tcPr>
            <w:tcW w:w="509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2 (20)</w:t>
            </w:r>
          </w:p>
        </w:tc>
        <w:tc>
          <w:tcPr>
            <w:tcW w:w="91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right="17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5(63)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0 (0)</w:t>
            </w:r>
          </w:p>
        </w:tc>
        <w:tc>
          <w:tcPr>
            <w:tcW w:w="99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3 (38)</w:t>
            </w:r>
          </w:p>
        </w:tc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3(75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17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1(25)</w:t>
            </w:r>
          </w:p>
        </w:tc>
      </w:tr>
      <w:tr w:rsidR="0028769E" w:rsidRPr="00AA1E5C" w:rsidTr="00D54042">
        <w:trPr>
          <w:trHeight w:val="413"/>
        </w:trPr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LEV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right="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8(80)</w:t>
            </w:r>
          </w:p>
        </w:tc>
        <w:tc>
          <w:tcPr>
            <w:tcW w:w="72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59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0 (0)</w:t>
            </w:r>
          </w:p>
        </w:tc>
        <w:tc>
          <w:tcPr>
            <w:tcW w:w="509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2 (20)</w:t>
            </w:r>
          </w:p>
        </w:tc>
        <w:tc>
          <w:tcPr>
            <w:tcW w:w="91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right="17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7(88)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0 (0)</w:t>
            </w:r>
          </w:p>
        </w:tc>
        <w:tc>
          <w:tcPr>
            <w:tcW w:w="99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1(13)</w:t>
            </w:r>
          </w:p>
        </w:tc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3(75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17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1(25)</w:t>
            </w:r>
          </w:p>
        </w:tc>
      </w:tr>
      <w:tr w:rsidR="0028769E" w:rsidRPr="00AA1E5C" w:rsidTr="00D54042">
        <w:trPr>
          <w:trHeight w:val="410"/>
        </w:trPr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TE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59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2(20)</w:t>
            </w:r>
          </w:p>
        </w:tc>
        <w:tc>
          <w:tcPr>
            <w:tcW w:w="72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59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0 (0)</w:t>
            </w:r>
          </w:p>
        </w:tc>
        <w:tc>
          <w:tcPr>
            <w:tcW w:w="509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8(80)</w:t>
            </w:r>
          </w:p>
        </w:tc>
        <w:tc>
          <w:tcPr>
            <w:tcW w:w="91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right="17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1(13)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0 (0)</w:t>
            </w:r>
          </w:p>
        </w:tc>
        <w:tc>
          <w:tcPr>
            <w:tcW w:w="99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7(88)</w:t>
            </w:r>
          </w:p>
        </w:tc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2(50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1(25)</w:t>
            </w:r>
          </w:p>
        </w:tc>
        <w:tc>
          <w:tcPr>
            <w:tcW w:w="117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1(25)</w:t>
            </w:r>
          </w:p>
        </w:tc>
      </w:tr>
      <w:tr w:rsidR="0028769E" w:rsidRPr="00AA1E5C" w:rsidTr="00D54042">
        <w:trPr>
          <w:trHeight w:val="413"/>
        </w:trPr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FT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59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4(40)</w:t>
            </w:r>
          </w:p>
        </w:tc>
        <w:tc>
          <w:tcPr>
            <w:tcW w:w="72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59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0 (0)</w:t>
            </w:r>
          </w:p>
        </w:tc>
        <w:tc>
          <w:tcPr>
            <w:tcW w:w="509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6(60)</w:t>
            </w:r>
          </w:p>
        </w:tc>
        <w:tc>
          <w:tcPr>
            <w:tcW w:w="91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right="17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3(38)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0 (0)</w:t>
            </w:r>
          </w:p>
        </w:tc>
        <w:tc>
          <w:tcPr>
            <w:tcW w:w="99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5(63)</w:t>
            </w:r>
          </w:p>
        </w:tc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3(75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17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1(25)</w:t>
            </w:r>
          </w:p>
        </w:tc>
      </w:tr>
      <w:tr w:rsidR="0028769E" w:rsidRPr="00AA1E5C" w:rsidTr="00D54042">
        <w:trPr>
          <w:trHeight w:val="410"/>
        </w:trPr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SXT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59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6(60)</w:t>
            </w:r>
          </w:p>
        </w:tc>
        <w:tc>
          <w:tcPr>
            <w:tcW w:w="72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59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0(0)</w:t>
            </w:r>
          </w:p>
        </w:tc>
        <w:tc>
          <w:tcPr>
            <w:tcW w:w="509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4(40)</w:t>
            </w:r>
          </w:p>
        </w:tc>
        <w:tc>
          <w:tcPr>
            <w:tcW w:w="91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right="17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2(25)</w:t>
            </w:r>
          </w:p>
        </w:tc>
        <w:tc>
          <w:tcPr>
            <w:tcW w:w="705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w w:val="97"/>
                <w:sz w:val="18"/>
                <w:szCs w:val="18"/>
              </w:rPr>
              <w:t>1(0)</w:t>
            </w:r>
          </w:p>
        </w:tc>
        <w:tc>
          <w:tcPr>
            <w:tcW w:w="99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5(63)</w:t>
            </w:r>
          </w:p>
        </w:tc>
        <w:tc>
          <w:tcPr>
            <w:tcW w:w="2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3(75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170" w:type="dxa"/>
            <w:gridSpan w:val="2"/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1E5C">
              <w:rPr>
                <w:rFonts w:ascii="Times New Roman" w:eastAsia="Times New Roman" w:hAnsi="Times New Roman" w:cs="Times New Roman"/>
                <w:sz w:val="18"/>
                <w:szCs w:val="18"/>
              </w:rPr>
              <w:t>1(25)</w:t>
            </w:r>
          </w:p>
        </w:tc>
      </w:tr>
      <w:tr w:rsidR="0028769E" w:rsidRPr="00AA1E5C" w:rsidTr="00D54042">
        <w:trPr>
          <w:trHeight w:val="232"/>
        </w:trPr>
        <w:tc>
          <w:tcPr>
            <w:tcW w:w="20" w:type="dxa"/>
            <w:tcBorders>
              <w:bottom w:val="single" w:sz="8" w:space="0" w:color="auto"/>
            </w:tcBorders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bottom w:val="single" w:sz="8" w:space="0" w:color="auto"/>
            </w:tcBorders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tcBorders>
              <w:bottom w:val="single" w:sz="8" w:space="0" w:color="auto"/>
            </w:tcBorders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  <w:vAlign w:val="bottom"/>
          </w:tcPr>
          <w:p w:rsidR="0028769E" w:rsidRPr="00AA1E5C" w:rsidRDefault="0028769E" w:rsidP="00E32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AD3CCE" w:rsidRPr="00114002" w:rsidRDefault="00AD3CCE" w:rsidP="00AD3CCE">
      <w:pPr>
        <w:spacing w:line="480" w:lineRule="auto"/>
        <w:ind w:right="940"/>
        <w:jc w:val="both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lastRenderedPageBreak/>
        <w:t xml:space="preserve">Table </w:t>
      </w:r>
      <w:r w:rsidR="00C80365">
        <w:rPr>
          <w:rFonts w:ascii="Times New Roman" w:eastAsia="Times New Roman" w:hAnsi="Times New Roman"/>
          <w:sz w:val="24"/>
        </w:rPr>
        <w:t>S1</w:t>
      </w:r>
      <w:r>
        <w:rPr>
          <w:rFonts w:ascii="Times New Roman" w:eastAsia="Times New Roman" w:hAnsi="Times New Roman"/>
          <w:sz w:val="24"/>
        </w:rPr>
        <w:t>: Antimicrobial Susceptibility Patterns of Gram-Negative Bacterial Isolates from river water, June, 2017, Addis Ababa Ethiopia</w:t>
      </w:r>
      <w:r w:rsidR="00782D2E">
        <w:rPr>
          <w:rFonts w:ascii="Times New Roman" w:eastAsia="Times New Roman" w:hAnsi="Times New Roman"/>
          <w:sz w:val="24"/>
        </w:rPr>
        <w:t>.</w:t>
      </w:r>
    </w:p>
    <w:p w:rsidR="00AD3CCE" w:rsidRPr="00114002" w:rsidRDefault="00AD3CCE" w:rsidP="00AD3CCE">
      <w:pPr>
        <w:spacing w:line="480" w:lineRule="auto"/>
        <w:ind w:right="940"/>
        <w:jc w:val="both"/>
        <w:rPr>
          <w:rFonts w:ascii="Times New Roman" w:eastAsia="Times New Roman" w:hAnsi="Times New Roman"/>
          <w:sz w:val="24"/>
        </w:rPr>
      </w:pPr>
    </w:p>
    <w:p w:rsidR="00404437" w:rsidRDefault="00404437" w:rsidP="00AD3CCE">
      <w:pPr>
        <w:spacing w:line="480" w:lineRule="auto"/>
        <w:ind w:right="1400"/>
        <w:jc w:val="both"/>
      </w:pPr>
    </w:p>
    <w:p w:rsidR="00404437" w:rsidRPr="00404437" w:rsidRDefault="00404437" w:rsidP="00404437"/>
    <w:p w:rsidR="00404437" w:rsidRPr="00404437" w:rsidRDefault="00404437" w:rsidP="00404437"/>
    <w:p w:rsidR="00404437" w:rsidRPr="00404437" w:rsidRDefault="00404437" w:rsidP="00404437"/>
    <w:p w:rsidR="00404437" w:rsidRPr="00404437" w:rsidRDefault="00404437" w:rsidP="00404437"/>
    <w:p w:rsidR="00404437" w:rsidRPr="00404437" w:rsidRDefault="00404437" w:rsidP="00404437"/>
    <w:p w:rsidR="00404437" w:rsidRPr="00404437" w:rsidRDefault="00404437" w:rsidP="00404437"/>
    <w:p w:rsidR="00404437" w:rsidRPr="00404437" w:rsidRDefault="00404437" w:rsidP="00404437"/>
    <w:p w:rsidR="00404437" w:rsidRPr="00404437" w:rsidRDefault="00404437" w:rsidP="00404437"/>
    <w:p w:rsidR="00404437" w:rsidRPr="00404437" w:rsidRDefault="00404437" w:rsidP="00404437"/>
    <w:p w:rsidR="00404437" w:rsidRPr="00404437" w:rsidRDefault="00404437" w:rsidP="00404437"/>
    <w:p w:rsidR="00404437" w:rsidRPr="00404437" w:rsidRDefault="00404437" w:rsidP="00404437"/>
    <w:p w:rsidR="00404437" w:rsidRPr="00404437" w:rsidRDefault="00404437" w:rsidP="00404437"/>
    <w:p w:rsidR="00404437" w:rsidRPr="00404437" w:rsidRDefault="00404437" w:rsidP="00404437"/>
    <w:p w:rsidR="00404437" w:rsidRPr="00404437" w:rsidRDefault="00404437" w:rsidP="00404437"/>
    <w:p w:rsidR="00404437" w:rsidRPr="00404437" w:rsidRDefault="00404437" w:rsidP="00404437"/>
    <w:p w:rsidR="00404437" w:rsidRPr="00404437" w:rsidRDefault="00404437" w:rsidP="00404437"/>
    <w:p w:rsidR="00404437" w:rsidRPr="00404437" w:rsidRDefault="00404437" w:rsidP="00404437"/>
    <w:p w:rsidR="00404437" w:rsidRPr="00404437" w:rsidRDefault="00404437" w:rsidP="00404437"/>
    <w:p w:rsidR="00404437" w:rsidRPr="00404437" w:rsidRDefault="00404437" w:rsidP="00404437"/>
    <w:p w:rsidR="00404437" w:rsidRPr="00404437" w:rsidRDefault="00404437" w:rsidP="00404437"/>
    <w:p w:rsidR="000C578C" w:rsidRDefault="000C578C" w:rsidP="000C578C">
      <w:pPr>
        <w:pStyle w:val="Default"/>
        <w:rPr>
          <w:i/>
          <w:iCs/>
          <w:color w:val="auto"/>
          <w:sz w:val="16"/>
          <w:szCs w:val="16"/>
        </w:rPr>
        <w:sectPr w:rsidR="000C578C" w:rsidSect="0066247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C578C" w:rsidRPr="000C578C" w:rsidRDefault="000C578C" w:rsidP="000C578C">
      <w:pPr>
        <w:pStyle w:val="Default"/>
        <w:rPr>
          <w:color w:val="auto"/>
          <w:sz w:val="12"/>
          <w:szCs w:val="12"/>
        </w:rPr>
      </w:pPr>
      <w:r w:rsidRPr="000C578C">
        <w:rPr>
          <w:i/>
          <w:iCs/>
          <w:color w:val="auto"/>
          <w:sz w:val="12"/>
          <w:szCs w:val="12"/>
        </w:rPr>
        <w:lastRenderedPageBreak/>
        <w:t xml:space="preserve">AM =Ampicillin </w:t>
      </w:r>
    </w:p>
    <w:p w:rsidR="000C578C" w:rsidRDefault="000C578C" w:rsidP="000C578C">
      <w:pPr>
        <w:pStyle w:val="Default"/>
        <w:rPr>
          <w:color w:val="auto"/>
          <w:sz w:val="12"/>
          <w:szCs w:val="12"/>
        </w:rPr>
      </w:pPr>
      <w:r w:rsidRPr="000C578C">
        <w:rPr>
          <w:i/>
          <w:iCs/>
          <w:color w:val="auto"/>
          <w:sz w:val="12"/>
          <w:szCs w:val="12"/>
        </w:rPr>
        <w:t xml:space="preserve">                </w:t>
      </w:r>
      <w:r>
        <w:rPr>
          <w:i/>
          <w:iCs/>
          <w:color w:val="auto"/>
          <w:sz w:val="12"/>
          <w:szCs w:val="12"/>
        </w:rPr>
        <w:t xml:space="preserve">  </w:t>
      </w:r>
      <w:r w:rsidRPr="000C578C">
        <w:rPr>
          <w:i/>
          <w:iCs/>
          <w:color w:val="auto"/>
          <w:sz w:val="12"/>
          <w:szCs w:val="12"/>
        </w:rPr>
        <w:t xml:space="preserve">AMC=Amoxicillin/Clavulnic acid TZP = Piperacillin/Tazobactam </w:t>
      </w:r>
    </w:p>
    <w:p w:rsidR="000C578C" w:rsidRDefault="000C578C" w:rsidP="000C578C">
      <w:pPr>
        <w:pStyle w:val="Default"/>
        <w:rPr>
          <w:color w:val="auto"/>
          <w:sz w:val="12"/>
          <w:szCs w:val="12"/>
        </w:rPr>
      </w:pPr>
      <w:r w:rsidRPr="000C578C">
        <w:rPr>
          <w:i/>
          <w:iCs/>
          <w:color w:val="auto"/>
          <w:sz w:val="12"/>
          <w:szCs w:val="12"/>
        </w:rPr>
        <w:t xml:space="preserve"> CF = Cefalothin </w:t>
      </w:r>
    </w:p>
    <w:p w:rsidR="000C578C" w:rsidRPr="000C578C" w:rsidRDefault="000C578C" w:rsidP="000C578C">
      <w:pPr>
        <w:pStyle w:val="Default"/>
        <w:rPr>
          <w:color w:val="auto"/>
          <w:sz w:val="12"/>
          <w:szCs w:val="12"/>
        </w:rPr>
      </w:pPr>
      <w:r>
        <w:rPr>
          <w:i/>
          <w:iCs/>
          <w:color w:val="auto"/>
          <w:sz w:val="12"/>
          <w:szCs w:val="12"/>
        </w:rPr>
        <w:t xml:space="preserve"> </w:t>
      </w:r>
      <w:r w:rsidRPr="000C578C">
        <w:rPr>
          <w:i/>
          <w:iCs/>
          <w:color w:val="auto"/>
          <w:sz w:val="12"/>
          <w:szCs w:val="12"/>
        </w:rPr>
        <w:t xml:space="preserve">CZ= Cefazolin  </w:t>
      </w:r>
    </w:p>
    <w:p w:rsidR="000C578C" w:rsidRPr="000C578C" w:rsidRDefault="000C578C" w:rsidP="000C578C">
      <w:pPr>
        <w:pStyle w:val="Default"/>
        <w:rPr>
          <w:color w:val="auto"/>
          <w:sz w:val="12"/>
          <w:szCs w:val="12"/>
        </w:rPr>
      </w:pPr>
      <w:r>
        <w:rPr>
          <w:i/>
          <w:iCs/>
          <w:color w:val="auto"/>
          <w:sz w:val="12"/>
          <w:szCs w:val="12"/>
        </w:rPr>
        <w:lastRenderedPageBreak/>
        <w:t xml:space="preserve">      </w:t>
      </w:r>
      <w:r w:rsidRPr="000C578C">
        <w:rPr>
          <w:i/>
          <w:iCs/>
          <w:color w:val="auto"/>
          <w:sz w:val="12"/>
          <w:szCs w:val="12"/>
        </w:rPr>
        <w:t xml:space="preserve">CXM = Cefuroxime </w:t>
      </w:r>
    </w:p>
    <w:p w:rsidR="000C578C" w:rsidRPr="000C578C" w:rsidRDefault="000C578C" w:rsidP="000C578C">
      <w:pPr>
        <w:pStyle w:val="Default"/>
        <w:rPr>
          <w:color w:val="auto"/>
          <w:sz w:val="12"/>
          <w:szCs w:val="12"/>
        </w:rPr>
      </w:pPr>
      <w:r>
        <w:rPr>
          <w:i/>
          <w:iCs/>
          <w:color w:val="auto"/>
          <w:sz w:val="12"/>
          <w:szCs w:val="12"/>
        </w:rPr>
        <w:t xml:space="preserve">    </w:t>
      </w:r>
      <w:r w:rsidRPr="000C578C">
        <w:rPr>
          <w:i/>
          <w:iCs/>
          <w:color w:val="auto"/>
          <w:sz w:val="12"/>
          <w:szCs w:val="12"/>
        </w:rPr>
        <w:t xml:space="preserve">  CXMAX= Cefuroxime Axetil </w:t>
      </w:r>
    </w:p>
    <w:p w:rsidR="000C578C" w:rsidRPr="000C578C" w:rsidRDefault="000C578C" w:rsidP="000C578C">
      <w:pPr>
        <w:pStyle w:val="Default"/>
        <w:rPr>
          <w:color w:val="auto"/>
          <w:sz w:val="12"/>
          <w:szCs w:val="12"/>
        </w:rPr>
      </w:pPr>
      <w:r w:rsidRPr="000C578C">
        <w:rPr>
          <w:color w:val="auto"/>
          <w:sz w:val="12"/>
          <w:szCs w:val="12"/>
        </w:rPr>
        <w:t xml:space="preserve">     </w:t>
      </w:r>
      <w:r w:rsidRPr="000C578C">
        <w:rPr>
          <w:i/>
          <w:iCs/>
          <w:color w:val="auto"/>
          <w:sz w:val="12"/>
          <w:szCs w:val="12"/>
        </w:rPr>
        <w:t xml:space="preserve"> FOX= Cefoxitin </w:t>
      </w:r>
    </w:p>
    <w:p w:rsidR="000C578C" w:rsidRPr="000C578C" w:rsidRDefault="000C578C" w:rsidP="000C578C">
      <w:pPr>
        <w:pStyle w:val="Default"/>
        <w:rPr>
          <w:i/>
          <w:iCs/>
          <w:color w:val="auto"/>
          <w:sz w:val="12"/>
          <w:szCs w:val="12"/>
        </w:rPr>
      </w:pPr>
      <w:r>
        <w:rPr>
          <w:color w:val="auto"/>
          <w:sz w:val="12"/>
          <w:szCs w:val="12"/>
        </w:rPr>
        <w:t xml:space="preserve">     </w:t>
      </w:r>
      <w:r w:rsidRPr="000C578C">
        <w:rPr>
          <w:color w:val="auto"/>
          <w:sz w:val="12"/>
          <w:szCs w:val="12"/>
        </w:rPr>
        <w:t xml:space="preserve"> </w:t>
      </w:r>
      <w:r w:rsidRPr="000C578C">
        <w:rPr>
          <w:i/>
          <w:iCs/>
          <w:color w:val="auto"/>
          <w:sz w:val="12"/>
          <w:szCs w:val="12"/>
        </w:rPr>
        <w:t>CPD = Cefpodoxime</w:t>
      </w:r>
    </w:p>
    <w:p w:rsidR="000C578C" w:rsidRPr="000C578C" w:rsidRDefault="000C578C" w:rsidP="000C578C">
      <w:pPr>
        <w:pStyle w:val="Default"/>
        <w:rPr>
          <w:color w:val="auto"/>
          <w:sz w:val="12"/>
          <w:szCs w:val="12"/>
        </w:rPr>
      </w:pPr>
      <w:r>
        <w:rPr>
          <w:i/>
          <w:iCs/>
          <w:color w:val="auto"/>
          <w:sz w:val="12"/>
          <w:szCs w:val="12"/>
        </w:rPr>
        <w:t xml:space="preserve">      </w:t>
      </w:r>
      <w:r w:rsidRPr="000C578C">
        <w:rPr>
          <w:i/>
          <w:iCs/>
          <w:color w:val="auto"/>
          <w:sz w:val="12"/>
          <w:szCs w:val="12"/>
        </w:rPr>
        <w:t xml:space="preserve">CAZ= Ceftazidime </w:t>
      </w:r>
    </w:p>
    <w:p w:rsidR="000C578C" w:rsidRPr="000C578C" w:rsidRDefault="000C578C" w:rsidP="000C578C">
      <w:pPr>
        <w:pStyle w:val="Default"/>
        <w:rPr>
          <w:color w:val="auto"/>
          <w:sz w:val="12"/>
          <w:szCs w:val="12"/>
        </w:rPr>
      </w:pPr>
      <w:r w:rsidRPr="000C578C">
        <w:rPr>
          <w:color w:val="auto"/>
          <w:sz w:val="12"/>
          <w:szCs w:val="12"/>
        </w:rPr>
        <w:t xml:space="preserve">     </w:t>
      </w:r>
      <w:r w:rsidRPr="000C578C">
        <w:rPr>
          <w:i/>
          <w:iCs/>
          <w:color w:val="auto"/>
          <w:sz w:val="12"/>
          <w:szCs w:val="12"/>
        </w:rPr>
        <w:t xml:space="preserve"> CRO= Ceftriaxone </w:t>
      </w:r>
    </w:p>
    <w:p w:rsidR="000C578C" w:rsidRDefault="000C578C" w:rsidP="000C578C">
      <w:pPr>
        <w:pStyle w:val="Default"/>
        <w:rPr>
          <w:i/>
          <w:iCs/>
          <w:color w:val="auto"/>
          <w:sz w:val="12"/>
          <w:szCs w:val="12"/>
        </w:rPr>
      </w:pPr>
      <w:r w:rsidRPr="000C578C">
        <w:rPr>
          <w:color w:val="auto"/>
          <w:sz w:val="12"/>
          <w:szCs w:val="12"/>
        </w:rPr>
        <w:lastRenderedPageBreak/>
        <w:t xml:space="preserve">   </w:t>
      </w:r>
      <w:r>
        <w:rPr>
          <w:color w:val="auto"/>
          <w:sz w:val="12"/>
          <w:szCs w:val="12"/>
        </w:rPr>
        <w:t xml:space="preserve">  </w:t>
      </w:r>
      <w:r w:rsidRPr="000C578C">
        <w:rPr>
          <w:color w:val="auto"/>
          <w:sz w:val="12"/>
          <w:szCs w:val="12"/>
        </w:rPr>
        <w:t xml:space="preserve"> </w:t>
      </w:r>
      <w:r w:rsidRPr="000C578C">
        <w:rPr>
          <w:i/>
          <w:iCs/>
          <w:color w:val="auto"/>
          <w:sz w:val="12"/>
          <w:szCs w:val="12"/>
        </w:rPr>
        <w:t xml:space="preserve">FEP= Cefepime </w:t>
      </w:r>
    </w:p>
    <w:p w:rsidR="000C578C" w:rsidRDefault="000C578C" w:rsidP="000C578C">
      <w:pPr>
        <w:pStyle w:val="Default"/>
        <w:rPr>
          <w:color w:val="auto"/>
          <w:sz w:val="12"/>
          <w:szCs w:val="12"/>
        </w:rPr>
      </w:pPr>
      <w:r>
        <w:rPr>
          <w:i/>
          <w:iCs/>
          <w:color w:val="auto"/>
          <w:sz w:val="12"/>
          <w:szCs w:val="12"/>
        </w:rPr>
        <w:t xml:space="preserve">      </w:t>
      </w:r>
      <w:r w:rsidRPr="000C578C">
        <w:rPr>
          <w:i/>
          <w:iCs/>
          <w:color w:val="auto"/>
          <w:sz w:val="12"/>
          <w:szCs w:val="12"/>
        </w:rPr>
        <w:t xml:space="preserve">GM= Gentamicin </w:t>
      </w:r>
    </w:p>
    <w:p w:rsidR="000C578C" w:rsidRDefault="000C578C" w:rsidP="000C578C">
      <w:pPr>
        <w:pStyle w:val="Default"/>
        <w:rPr>
          <w:color w:val="auto"/>
          <w:sz w:val="12"/>
          <w:szCs w:val="12"/>
        </w:rPr>
      </w:pPr>
      <w:r>
        <w:rPr>
          <w:color w:val="auto"/>
          <w:sz w:val="12"/>
          <w:szCs w:val="12"/>
        </w:rPr>
        <w:t xml:space="preserve">      </w:t>
      </w:r>
      <w:r w:rsidRPr="000C578C">
        <w:rPr>
          <w:i/>
          <w:iCs/>
          <w:color w:val="auto"/>
          <w:sz w:val="12"/>
          <w:szCs w:val="12"/>
        </w:rPr>
        <w:t xml:space="preserve">TM =Tobramycin </w:t>
      </w:r>
    </w:p>
    <w:p w:rsidR="000C578C" w:rsidRDefault="000C578C" w:rsidP="000C578C">
      <w:pPr>
        <w:pStyle w:val="Default"/>
        <w:rPr>
          <w:color w:val="auto"/>
          <w:sz w:val="12"/>
          <w:szCs w:val="12"/>
        </w:rPr>
      </w:pPr>
      <w:r>
        <w:rPr>
          <w:color w:val="auto"/>
          <w:sz w:val="12"/>
          <w:szCs w:val="12"/>
        </w:rPr>
        <w:t xml:space="preserve">      </w:t>
      </w:r>
      <w:r w:rsidRPr="000C578C">
        <w:rPr>
          <w:i/>
          <w:iCs/>
          <w:color w:val="auto"/>
          <w:sz w:val="12"/>
          <w:szCs w:val="12"/>
        </w:rPr>
        <w:t xml:space="preserve">CIP= Ciprofloxacin </w:t>
      </w:r>
    </w:p>
    <w:p w:rsidR="000C578C" w:rsidRDefault="000C578C" w:rsidP="000C578C">
      <w:pPr>
        <w:pStyle w:val="Default"/>
        <w:rPr>
          <w:color w:val="auto"/>
          <w:sz w:val="12"/>
          <w:szCs w:val="12"/>
        </w:rPr>
      </w:pPr>
      <w:r>
        <w:rPr>
          <w:color w:val="auto"/>
          <w:sz w:val="12"/>
          <w:szCs w:val="12"/>
        </w:rPr>
        <w:t xml:space="preserve">      </w:t>
      </w:r>
      <w:r w:rsidRPr="000C578C">
        <w:rPr>
          <w:i/>
          <w:iCs/>
          <w:color w:val="auto"/>
          <w:sz w:val="12"/>
          <w:szCs w:val="12"/>
        </w:rPr>
        <w:t xml:space="preserve">LEV= Levofloxacin </w:t>
      </w:r>
    </w:p>
    <w:p w:rsidR="000C578C" w:rsidRDefault="000C578C" w:rsidP="000C578C">
      <w:pPr>
        <w:pStyle w:val="Default"/>
        <w:rPr>
          <w:color w:val="auto"/>
          <w:sz w:val="12"/>
          <w:szCs w:val="12"/>
        </w:rPr>
      </w:pPr>
      <w:r>
        <w:rPr>
          <w:color w:val="auto"/>
          <w:sz w:val="12"/>
          <w:szCs w:val="12"/>
        </w:rPr>
        <w:t xml:space="preserve">      </w:t>
      </w:r>
      <w:r w:rsidRPr="000C578C">
        <w:rPr>
          <w:i/>
          <w:iCs/>
          <w:color w:val="auto"/>
          <w:sz w:val="12"/>
          <w:szCs w:val="12"/>
        </w:rPr>
        <w:t xml:space="preserve">TE= Tetracycline </w:t>
      </w:r>
    </w:p>
    <w:p w:rsidR="000C578C" w:rsidRDefault="000C578C" w:rsidP="000C578C">
      <w:pPr>
        <w:pStyle w:val="Default"/>
        <w:rPr>
          <w:i/>
          <w:iCs/>
          <w:color w:val="auto"/>
          <w:sz w:val="12"/>
          <w:szCs w:val="12"/>
        </w:rPr>
      </w:pPr>
      <w:r w:rsidRPr="000C578C">
        <w:rPr>
          <w:i/>
          <w:iCs/>
          <w:color w:val="auto"/>
          <w:sz w:val="12"/>
          <w:szCs w:val="12"/>
        </w:rPr>
        <w:lastRenderedPageBreak/>
        <w:t xml:space="preserve">FT= Nitrofurantoin </w:t>
      </w:r>
    </w:p>
    <w:p w:rsidR="00404437" w:rsidRPr="000C578C" w:rsidRDefault="000C578C" w:rsidP="000C578C">
      <w:pPr>
        <w:pStyle w:val="Default"/>
        <w:rPr>
          <w:color w:val="auto"/>
          <w:sz w:val="12"/>
          <w:szCs w:val="12"/>
        </w:rPr>
      </w:pPr>
      <w:r w:rsidRPr="000C578C">
        <w:rPr>
          <w:i/>
          <w:iCs/>
          <w:sz w:val="12"/>
          <w:szCs w:val="12"/>
        </w:rPr>
        <w:t>SXT = Trimethoprim/Sulfamethoxazole</w:t>
      </w:r>
    </w:p>
    <w:p w:rsidR="000C578C" w:rsidRDefault="000C578C" w:rsidP="00404437">
      <w:pPr>
        <w:tabs>
          <w:tab w:val="left" w:pos="3401"/>
        </w:tabs>
        <w:sectPr w:rsidR="000C578C" w:rsidSect="000C578C">
          <w:type w:val="continuous"/>
          <w:pgSz w:w="12240" w:h="15840"/>
          <w:pgMar w:top="1440" w:right="1440" w:bottom="1440" w:left="1440" w:header="720" w:footer="720" w:gutter="0"/>
          <w:cols w:num="4" w:space="720"/>
          <w:docGrid w:linePitch="360"/>
        </w:sectPr>
      </w:pPr>
    </w:p>
    <w:p w:rsidR="00662471" w:rsidRPr="00404437" w:rsidRDefault="00404437" w:rsidP="00404437">
      <w:pPr>
        <w:tabs>
          <w:tab w:val="left" w:pos="3401"/>
        </w:tabs>
      </w:pPr>
      <w:r>
        <w:lastRenderedPageBreak/>
        <w:tab/>
      </w:r>
    </w:p>
    <w:sectPr w:rsidR="00662471" w:rsidRPr="00404437" w:rsidSect="000C578C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E1210" w:rsidRDefault="00DE1210" w:rsidP="0028769E">
      <w:pPr>
        <w:spacing w:after="0" w:line="240" w:lineRule="auto"/>
      </w:pPr>
      <w:r>
        <w:separator/>
      </w:r>
    </w:p>
  </w:endnote>
  <w:endnote w:type="continuationSeparator" w:id="1">
    <w:p w:rsidR="00DE1210" w:rsidRDefault="00DE1210" w:rsidP="002876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E1210" w:rsidRDefault="00DE1210" w:rsidP="0028769E">
      <w:pPr>
        <w:spacing w:after="0" w:line="240" w:lineRule="auto"/>
      </w:pPr>
      <w:r>
        <w:separator/>
      </w:r>
    </w:p>
  </w:footnote>
  <w:footnote w:type="continuationSeparator" w:id="1">
    <w:p w:rsidR="00DE1210" w:rsidRDefault="00DE1210" w:rsidP="002876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efaultTabStop w:val="720"/>
  <w:characterSpacingControl w:val="doNotCompress"/>
  <w:savePreviewPicture/>
  <w:footnotePr>
    <w:footnote w:id="0"/>
    <w:footnote w:id="1"/>
  </w:footnotePr>
  <w:endnotePr>
    <w:endnote w:id="0"/>
    <w:endnote w:id="1"/>
  </w:endnotePr>
  <w:compat/>
  <w:rsids>
    <w:rsidRoot w:val="0028769E"/>
    <w:rsid w:val="000009AE"/>
    <w:rsid w:val="0000104D"/>
    <w:rsid w:val="000018D3"/>
    <w:rsid w:val="000145FA"/>
    <w:rsid w:val="00017302"/>
    <w:rsid w:val="000251F5"/>
    <w:rsid w:val="00030FF2"/>
    <w:rsid w:val="0003261C"/>
    <w:rsid w:val="0003331F"/>
    <w:rsid w:val="000465FC"/>
    <w:rsid w:val="00057EAB"/>
    <w:rsid w:val="000761B2"/>
    <w:rsid w:val="000802DA"/>
    <w:rsid w:val="0008689B"/>
    <w:rsid w:val="0009195E"/>
    <w:rsid w:val="00096452"/>
    <w:rsid w:val="000A01F2"/>
    <w:rsid w:val="000A1741"/>
    <w:rsid w:val="000A545A"/>
    <w:rsid w:val="000A61C9"/>
    <w:rsid w:val="000B7444"/>
    <w:rsid w:val="000C4C07"/>
    <w:rsid w:val="000C578C"/>
    <w:rsid w:val="000D055F"/>
    <w:rsid w:val="000D0C67"/>
    <w:rsid w:val="000D2AC9"/>
    <w:rsid w:val="000D50AF"/>
    <w:rsid w:val="000D7C38"/>
    <w:rsid w:val="000E3C35"/>
    <w:rsid w:val="000E5A1F"/>
    <w:rsid w:val="000F20C5"/>
    <w:rsid w:val="000F23D7"/>
    <w:rsid w:val="001002B3"/>
    <w:rsid w:val="00111189"/>
    <w:rsid w:val="001123CC"/>
    <w:rsid w:val="00112D2C"/>
    <w:rsid w:val="001153EE"/>
    <w:rsid w:val="00117AA1"/>
    <w:rsid w:val="00124910"/>
    <w:rsid w:val="00126BF6"/>
    <w:rsid w:val="001320EB"/>
    <w:rsid w:val="00136ECE"/>
    <w:rsid w:val="00151B7C"/>
    <w:rsid w:val="00153F29"/>
    <w:rsid w:val="00162CF6"/>
    <w:rsid w:val="001724CC"/>
    <w:rsid w:val="0017259A"/>
    <w:rsid w:val="0017477A"/>
    <w:rsid w:val="00183281"/>
    <w:rsid w:val="00184E4C"/>
    <w:rsid w:val="00185CF4"/>
    <w:rsid w:val="001869E0"/>
    <w:rsid w:val="00190DAB"/>
    <w:rsid w:val="001A4193"/>
    <w:rsid w:val="001B34FF"/>
    <w:rsid w:val="001B552F"/>
    <w:rsid w:val="001C2782"/>
    <w:rsid w:val="001D3A57"/>
    <w:rsid w:val="001D4F85"/>
    <w:rsid w:val="001D54D9"/>
    <w:rsid w:val="001E17F9"/>
    <w:rsid w:val="001E48AC"/>
    <w:rsid w:val="001F7EE4"/>
    <w:rsid w:val="002067F6"/>
    <w:rsid w:val="00216C7D"/>
    <w:rsid w:val="00217AF2"/>
    <w:rsid w:val="00226EAD"/>
    <w:rsid w:val="002306AA"/>
    <w:rsid w:val="00233A01"/>
    <w:rsid w:val="00234F68"/>
    <w:rsid w:val="00245C82"/>
    <w:rsid w:val="00260369"/>
    <w:rsid w:val="00264D7B"/>
    <w:rsid w:val="002671E3"/>
    <w:rsid w:val="002677F4"/>
    <w:rsid w:val="00267899"/>
    <w:rsid w:val="002732D2"/>
    <w:rsid w:val="00274549"/>
    <w:rsid w:val="002755DB"/>
    <w:rsid w:val="00277760"/>
    <w:rsid w:val="00282EBE"/>
    <w:rsid w:val="00287399"/>
    <w:rsid w:val="0028769E"/>
    <w:rsid w:val="0029561D"/>
    <w:rsid w:val="00296999"/>
    <w:rsid w:val="002A1FC9"/>
    <w:rsid w:val="002B532A"/>
    <w:rsid w:val="002C225D"/>
    <w:rsid w:val="002C2E53"/>
    <w:rsid w:val="002D7905"/>
    <w:rsid w:val="002E343E"/>
    <w:rsid w:val="002E504B"/>
    <w:rsid w:val="002E54F3"/>
    <w:rsid w:val="002F234D"/>
    <w:rsid w:val="002F38A7"/>
    <w:rsid w:val="003022D0"/>
    <w:rsid w:val="0030281F"/>
    <w:rsid w:val="00307071"/>
    <w:rsid w:val="003078B9"/>
    <w:rsid w:val="00307F61"/>
    <w:rsid w:val="0031037C"/>
    <w:rsid w:val="00312B38"/>
    <w:rsid w:val="003210AA"/>
    <w:rsid w:val="00330D66"/>
    <w:rsid w:val="00332DFA"/>
    <w:rsid w:val="0033756E"/>
    <w:rsid w:val="0034130B"/>
    <w:rsid w:val="003506AC"/>
    <w:rsid w:val="00351B8D"/>
    <w:rsid w:val="003575ED"/>
    <w:rsid w:val="0036767D"/>
    <w:rsid w:val="00367796"/>
    <w:rsid w:val="003766D3"/>
    <w:rsid w:val="00383FE0"/>
    <w:rsid w:val="0038776A"/>
    <w:rsid w:val="00393BCF"/>
    <w:rsid w:val="00396330"/>
    <w:rsid w:val="003964D5"/>
    <w:rsid w:val="00397BD7"/>
    <w:rsid w:val="003B74B8"/>
    <w:rsid w:val="003B7F16"/>
    <w:rsid w:val="003C71FF"/>
    <w:rsid w:val="003C7BB6"/>
    <w:rsid w:val="003D64FF"/>
    <w:rsid w:val="003E0508"/>
    <w:rsid w:val="003E3A09"/>
    <w:rsid w:val="003E7353"/>
    <w:rsid w:val="003E7500"/>
    <w:rsid w:val="003F0976"/>
    <w:rsid w:val="003F21F3"/>
    <w:rsid w:val="003F47C3"/>
    <w:rsid w:val="0040089B"/>
    <w:rsid w:val="00404437"/>
    <w:rsid w:val="00404C9E"/>
    <w:rsid w:val="00405BB9"/>
    <w:rsid w:val="0041352D"/>
    <w:rsid w:val="00413E31"/>
    <w:rsid w:val="00425544"/>
    <w:rsid w:val="00433E7F"/>
    <w:rsid w:val="00454CE3"/>
    <w:rsid w:val="00455C47"/>
    <w:rsid w:val="00457C07"/>
    <w:rsid w:val="00465026"/>
    <w:rsid w:val="00465AF1"/>
    <w:rsid w:val="00474F24"/>
    <w:rsid w:val="00475280"/>
    <w:rsid w:val="004755C8"/>
    <w:rsid w:val="004758B5"/>
    <w:rsid w:val="00480214"/>
    <w:rsid w:val="0049173C"/>
    <w:rsid w:val="00491FBF"/>
    <w:rsid w:val="004A44C5"/>
    <w:rsid w:val="004A5F64"/>
    <w:rsid w:val="004C0B0F"/>
    <w:rsid w:val="004D455C"/>
    <w:rsid w:val="004E48E9"/>
    <w:rsid w:val="004F0546"/>
    <w:rsid w:val="004F2D43"/>
    <w:rsid w:val="004F3EE4"/>
    <w:rsid w:val="004F51A6"/>
    <w:rsid w:val="004F747E"/>
    <w:rsid w:val="0050334B"/>
    <w:rsid w:val="00513236"/>
    <w:rsid w:val="005146F2"/>
    <w:rsid w:val="0051778B"/>
    <w:rsid w:val="00524AC6"/>
    <w:rsid w:val="005254F2"/>
    <w:rsid w:val="00532DCB"/>
    <w:rsid w:val="00540089"/>
    <w:rsid w:val="0054295C"/>
    <w:rsid w:val="005447B2"/>
    <w:rsid w:val="00550831"/>
    <w:rsid w:val="0055453B"/>
    <w:rsid w:val="005573D6"/>
    <w:rsid w:val="0056323F"/>
    <w:rsid w:val="00567077"/>
    <w:rsid w:val="005729A2"/>
    <w:rsid w:val="00577AC7"/>
    <w:rsid w:val="0058362E"/>
    <w:rsid w:val="005972BA"/>
    <w:rsid w:val="005A1093"/>
    <w:rsid w:val="005A7EAE"/>
    <w:rsid w:val="005B1266"/>
    <w:rsid w:val="005B3BA3"/>
    <w:rsid w:val="005D1FF0"/>
    <w:rsid w:val="005D20D0"/>
    <w:rsid w:val="005D6D2D"/>
    <w:rsid w:val="005E51FB"/>
    <w:rsid w:val="005E729B"/>
    <w:rsid w:val="005F64DC"/>
    <w:rsid w:val="0060165D"/>
    <w:rsid w:val="00604DA9"/>
    <w:rsid w:val="00606477"/>
    <w:rsid w:val="00610122"/>
    <w:rsid w:val="00623C6F"/>
    <w:rsid w:val="0062658C"/>
    <w:rsid w:val="006306DD"/>
    <w:rsid w:val="00631286"/>
    <w:rsid w:val="00636879"/>
    <w:rsid w:val="0064431D"/>
    <w:rsid w:val="006464FE"/>
    <w:rsid w:val="006509B9"/>
    <w:rsid w:val="00656ED3"/>
    <w:rsid w:val="00662471"/>
    <w:rsid w:val="0066587D"/>
    <w:rsid w:val="00673F6C"/>
    <w:rsid w:val="006753F4"/>
    <w:rsid w:val="00675B32"/>
    <w:rsid w:val="006760C2"/>
    <w:rsid w:val="00681B48"/>
    <w:rsid w:val="006867BE"/>
    <w:rsid w:val="00691788"/>
    <w:rsid w:val="006953D4"/>
    <w:rsid w:val="006A323E"/>
    <w:rsid w:val="006A3F32"/>
    <w:rsid w:val="006B7DD6"/>
    <w:rsid w:val="006C1D7A"/>
    <w:rsid w:val="006D1478"/>
    <w:rsid w:val="006E1AC8"/>
    <w:rsid w:val="006E20CE"/>
    <w:rsid w:val="006E2361"/>
    <w:rsid w:val="006F218D"/>
    <w:rsid w:val="006F2B1A"/>
    <w:rsid w:val="006F47DD"/>
    <w:rsid w:val="006F4CF9"/>
    <w:rsid w:val="00724D7A"/>
    <w:rsid w:val="00730621"/>
    <w:rsid w:val="00733E7D"/>
    <w:rsid w:val="00737700"/>
    <w:rsid w:val="00742140"/>
    <w:rsid w:val="00743750"/>
    <w:rsid w:val="007510EE"/>
    <w:rsid w:val="007568AB"/>
    <w:rsid w:val="0076200B"/>
    <w:rsid w:val="007761EB"/>
    <w:rsid w:val="00782D2E"/>
    <w:rsid w:val="00793030"/>
    <w:rsid w:val="007934DC"/>
    <w:rsid w:val="007A01F7"/>
    <w:rsid w:val="007A7131"/>
    <w:rsid w:val="007B1547"/>
    <w:rsid w:val="007B2617"/>
    <w:rsid w:val="007B3EF3"/>
    <w:rsid w:val="007B6F50"/>
    <w:rsid w:val="007C4CCD"/>
    <w:rsid w:val="007D056A"/>
    <w:rsid w:val="007D3649"/>
    <w:rsid w:val="007D47BA"/>
    <w:rsid w:val="007D6959"/>
    <w:rsid w:val="007E1F11"/>
    <w:rsid w:val="007E2B24"/>
    <w:rsid w:val="007F18D7"/>
    <w:rsid w:val="007F3FF6"/>
    <w:rsid w:val="007F5075"/>
    <w:rsid w:val="007F6FEE"/>
    <w:rsid w:val="00810436"/>
    <w:rsid w:val="008303C4"/>
    <w:rsid w:val="00834218"/>
    <w:rsid w:val="008378F3"/>
    <w:rsid w:val="00842046"/>
    <w:rsid w:val="00844180"/>
    <w:rsid w:val="00845FA7"/>
    <w:rsid w:val="00853283"/>
    <w:rsid w:val="008554C9"/>
    <w:rsid w:val="0085569E"/>
    <w:rsid w:val="00860AE1"/>
    <w:rsid w:val="008651CE"/>
    <w:rsid w:val="0086575B"/>
    <w:rsid w:val="00871C20"/>
    <w:rsid w:val="008728F7"/>
    <w:rsid w:val="00872E73"/>
    <w:rsid w:val="00874004"/>
    <w:rsid w:val="00883FDF"/>
    <w:rsid w:val="00897134"/>
    <w:rsid w:val="00897C6D"/>
    <w:rsid w:val="008A1C5A"/>
    <w:rsid w:val="008B36B5"/>
    <w:rsid w:val="008C0927"/>
    <w:rsid w:val="008C1CC5"/>
    <w:rsid w:val="008C46B4"/>
    <w:rsid w:val="008C731B"/>
    <w:rsid w:val="008D35C3"/>
    <w:rsid w:val="008D3918"/>
    <w:rsid w:val="008D5D2E"/>
    <w:rsid w:val="008F0CBF"/>
    <w:rsid w:val="008F4FB8"/>
    <w:rsid w:val="008F76FE"/>
    <w:rsid w:val="00910F15"/>
    <w:rsid w:val="009118BE"/>
    <w:rsid w:val="009152F9"/>
    <w:rsid w:val="009258CA"/>
    <w:rsid w:val="0093108E"/>
    <w:rsid w:val="0094070C"/>
    <w:rsid w:val="00952703"/>
    <w:rsid w:val="009537C3"/>
    <w:rsid w:val="00961013"/>
    <w:rsid w:val="009616A1"/>
    <w:rsid w:val="00963F44"/>
    <w:rsid w:val="00964321"/>
    <w:rsid w:val="009753EE"/>
    <w:rsid w:val="009813A6"/>
    <w:rsid w:val="0098419C"/>
    <w:rsid w:val="00985607"/>
    <w:rsid w:val="00993B9E"/>
    <w:rsid w:val="00995848"/>
    <w:rsid w:val="009975DD"/>
    <w:rsid w:val="009A03AB"/>
    <w:rsid w:val="009A1A64"/>
    <w:rsid w:val="009A203E"/>
    <w:rsid w:val="009B2F1F"/>
    <w:rsid w:val="009B7C00"/>
    <w:rsid w:val="009C6C7F"/>
    <w:rsid w:val="009D51B1"/>
    <w:rsid w:val="009E7B29"/>
    <w:rsid w:val="009F1470"/>
    <w:rsid w:val="009F2847"/>
    <w:rsid w:val="009F7AAD"/>
    <w:rsid w:val="00A13A70"/>
    <w:rsid w:val="00A1670C"/>
    <w:rsid w:val="00A167B2"/>
    <w:rsid w:val="00A16ED0"/>
    <w:rsid w:val="00A21223"/>
    <w:rsid w:val="00A2147D"/>
    <w:rsid w:val="00A21B6D"/>
    <w:rsid w:val="00A23DE3"/>
    <w:rsid w:val="00A346E9"/>
    <w:rsid w:val="00A369BC"/>
    <w:rsid w:val="00A64CF2"/>
    <w:rsid w:val="00A75D23"/>
    <w:rsid w:val="00A81631"/>
    <w:rsid w:val="00A81F0D"/>
    <w:rsid w:val="00A829FD"/>
    <w:rsid w:val="00A90A16"/>
    <w:rsid w:val="00AA1E5C"/>
    <w:rsid w:val="00AA28F9"/>
    <w:rsid w:val="00AA33D9"/>
    <w:rsid w:val="00AB4BEF"/>
    <w:rsid w:val="00AB6ABC"/>
    <w:rsid w:val="00AC0B54"/>
    <w:rsid w:val="00AC2600"/>
    <w:rsid w:val="00AC5D53"/>
    <w:rsid w:val="00AD039F"/>
    <w:rsid w:val="00AD3CCE"/>
    <w:rsid w:val="00AD47BF"/>
    <w:rsid w:val="00AD5578"/>
    <w:rsid w:val="00AE073D"/>
    <w:rsid w:val="00AE096A"/>
    <w:rsid w:val="00AE4EF4"/>
    <w:rsid w:val="00AE62CE"/>
    <w:rsid w:val="00AF623A"/>
    <w:rsid w:val="00B02507"/>
    <w:rsid w:val="00B03CF5"/>
    <w:rsid w:val="00B14E4B"/>
    <w:rsid w:val="00B15C8C"/>
    <w:rsid w:val="00B17233"/>
    <w:rsid w:val="00B23EAE"/>
    <w:rsid w:val="00B334BB"/>
    <w:rsid w:val="00B33B7F"/>
    <w:rsid w:val="00B343FF"/>
    <w:rsid w:val="00B353E6"/>
    <w:rsid w:val="00B4038C"/>
    <w:rsid w:val="00B44C50"/>
    <w:rsid w:val="00B44DBB"/>
    <w:rsid w:val="00B460C2"/>
    <w:rsid w:val="00B527A4"/>
    <w:rsid w:val="00B53619"/>
    <w:rsid w:val="00B54E96"/>
    <w:rsid w:val="00B61026"/>
    <w:rsid w:val="00B61320"/>
    <w:rsid w:val="00B838D4"/>
    <w:rsid w:val="00B865A3"/>
    <w:rsid w:val="00B87FBE"/>
    <w:rsid w:val="00B925EE"/>
    <w:rsid w:val="00B92AAE"/>
    <w:rsid w:val="00B93170"/>
    <w:rsid w:val="00B960BC"/>
    <w:rsid w:val="00BA4099"/>
    <w:rsid w:val="00BA6250"/>
    <w:rsid w:val="00BC139F"/>
    <w:rsid w:val="00BD230E"/>
    <w:rsid w:val="00BD6CE5"/>
    <w:rsid w:val="00BE3A55"/>
    <w:rsid w:val="00C00288"/>
    <w:rsid w:val="00C072DF"/>
    <w:rsid w:val="00C138CA"/>
    <w:rsid w:val="00C1438E"/>
    <w:rsid w:val="00C151F7"/>
    <w:rsid w:val="00C215EC"/>
    <w:rsid w:val="00C218B2"/>
    <w:rsid w:val="00C352CA"/>
    <w:rsid w:val="00C438B2"/>
    <w:rsid w:val="00C47340"/>
    <w:rsid w:val="00C544AC"/>
    <w:rsid w:val="00C55DDD"/>
    <w:rsid w:val="00C6733C"/>
    <w:rsid w:val="00C6771F"/>
    <w:rsid w:val="00C72F47"/>
    <w:rsid w:val="00C80365"/>
    <w:rsid w:val="00C84903"/>
    <w:rsid w:val="00C87650"/>
    <w:rsid w:val="00C93CD1"/>
    <w:rsid w:val="00C973CC"/>
    <w:rsid w:val="00CA15AB"/>
    <w:rsid w:val="00CC0483"/>
    <w:rsid w:val="00CC1561"/>
    <w:rsid w:val="00CC6B69"/>
    <w:rsid w:val="00CD5EE5"/>
    <w:rsid w:val="00CE5039"/>
    <w:rsid w:val="00CF1554"/>
    <w:rsid w:val="00CF1CB8"/>
    <w:rsid w:val="00CF1DB9"/>
    <w:rsid w:val="00CF3A28"/>
    <w:rsid w:val="00CF57F9"/>
    <w:rsid w:val="00CF6B85"/>
    <w:rsid w:val="00D04F1A"/>
    <w:rsid w:val="00D05A1A"/>
    <w:rsid w:val="00D067A7"/>
    <w:rsid w:val="00D13B91"/>
    <w:rsid w:val="00D14A43"/>
    <w:rsid w:val="00D20C45"/>
    <w:rsid w:val="00D21544"/>
    <w:rsid w:val="00D244B0"/>
    <w:rsid w:val="00D364EB"/>
    <w:rsid w:val="00D51CDE"/>
    <w:rsid w:val="00D54042"/>
    <w:rsid w:val="00D56D05"/>
    <w:rsid w:val="00D71EAB"/>
    <w:rsid w:val="00D73373"/>
    <w:rsid w:val="00D74437"/>
    <w:rsid w:val="00D8519F"/>
    <w:rsid w:val="00D866C8"/>
    <w:rsid w:val="00D90194"/>
    <w:rsid w:val="00D90603"/>
    <w:rsid w:val="00D9061B"/>
    <w:rsid w:val="00D93EA1"/>
    <w:rsid w:val="00D94516"/>
    <w:rsid w:val="00D95863"/>
    <w:rsid w:val="00D976EE"/>
    <w:rsid w:val="00DA21E7"/>
    <w:rsid w:val="00DA7886"/>
    <w:rsid w:val="00DB588B"/>
    <w:rsid w:val="00DC401D"/>
    <w:rsid w:val="00DC51D8"/>
    <w:rsid w:val="00DC7C7F"/>
    <w:rsid w:val="00DD13FE"/>
    <w:rsid w:val="00DD1A76"/>
    <w:rsid w:val="00DD52F9"/>
    <w:rsid w:val="00DE1210"/>
    <w:rsid w:val="00DE2E2E"/>
    <w:rsid w:val="00DF163E"/>
    <w:rsid w:val="00DF17B5"/>
    <w:rsid w:val="00DF38F2"/>
    <w:rsid w:val="00E073B0"/>
    <w:rsid w:val="00E15D3B"/>
    <w:rsid w:val="00E17CD4"/>
    <w:rsid w:val="00E25661"/>
    <w:rsid w:val="00E26FD6"/>
    <w:rsid w:val="00E3253B"/>
    <w:rsid w:val="00E32BEF"/>
    <w:rsid w:val="00E473D5"/>
    <w:rsid w:val="00E534C8"/>
    <w:rsid w:val="00E55961"/>
    <w:rsid w:val="00E63F0C"/>
    <w:rsid w:val="00E71315"/>
    <w:rsid w:val="00E73046"/>
    <w:rsid w:val="00E7555E"/>
    <w:rsid w:val="00E8333E"/>
    <w:rsid w:val="00E9351B"/>
    <w:rsid w:val="00EA20B0"/>
    <w:rsid w:val="00EC0B78"/>
    <w:rsid w:val="00EC117A"/>
    <w:rsid w:val="00EC493F"/>
    <w:rsid w:val="00EC5171"/>
    <w:rsid w:val="00ED2811"/>
    <w:rsid w:val="00ED51FC"/>
    <w:rsid w:val="00EE1011"/>
    <w:rsid w:val="00EE7853"/>
    <w:rsid w:val="00EF0F69"/>
    <w:rsid w:val="00EF2670"/>
    <w:rsid w:val="00F00460"/>
    <w:rsid w:val="00F127F8"/>
    <w:rsid w:val="00F14726"/>
    <w:rsid w:val="00F17975"/>
    <w:rsid w:val="00F24425"/>
    <w:rsid w:val="00F303D5"/>
    <w:rsid w:val="00F3088A"/>
    <w:rsid w:val="00F4472E"/>
    <w:rsid w:val="00F53009"/>
    <w:rsid w:val="00F575D1"/>
    <w:rsid w:val="00F77A66"/>
    <w:rsid w:val="00F8479B"/>
    <w:rsid w:val="00F85E2C"/>
    <w:rsid w:val="00F87D96"/>
    <w:rsid w:val="00F95E7B"/>
    <w:rsid w:val="00F96F71"/>
    <w:rsid w:val="00F978D4"/>
    <w:rsid w:val="00FA321E"/>
    <w:rsid w:val="00FA3697"/>
    <w:rsid w:val="00FA6610"/>
    <w:rsid w:val="00FB0457"/>
    <w:rsid w:val="00FB0BCF"/>
    <w:rsid w:val="00FC36F5"/>
    <w:rsid w:val="00FC38E1"/>
    <w:rsid w:val="00FC4429"/>
    <w:rsid w:val="00FD30F5"/>
    <w:rsid w:val="00FD320D"/>
    <w:rsid w:val="00FD6171"/>
    <w:rsid w:val="00FE175B"/>
    <w:rsid w:val="00FE5647"/>
    <w:rsid w:val="00FF1EBD"/>
    <w:rsid w:val="00FF1FB0"/>
    <w:rsid w:val="00FF3677"/>
    <w:rsid w:val="00FF46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69E"/>
    <w:pPr>
      <w:spacing w:after="160" w:line="259" w:lineRule="auto"/>
    </w:pPr>
    <w:rPr>
      <w:rFonts w:ascii="Arial" w:hAnsi="Arial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876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8769E"/>
    <w:rPr>
      <w:rFonts w:ascii="Arial" w:hAnsi="Arial"/>
      <w:lang w:val="nl-BE"/>
    </w:rPr>
  </w:style>
  <w:style w:type="paragraph" w:styleId="Footer">
    <w:name w:val="footer"/>
    <w:basedOn w:val="Normal"/>
    <w:link w:val="FooterChar"/>
    <w:uiPriority w:val="99"/>
    <w:semiHidden/>
    <w:unhideWhenUsed/>
    <w:rsid w:val="002876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8769E"/>
    <w:rPr>
      <w:rFonts w:ascii="Arial" w:hAnsi="Arial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6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69E"/>
    <w:rPr>
      <w:rFonts w:ascii="Tahoma" w:hAnsi="Tahoma" w:cs="Tahoma"/>
      <w:sz w:val="16"/>
      <w:szCs w:val="16"/>
      <w:lang w:val="nl-BE"/>
    </w:rPr>
  </w:style>
  <w:style w:type="paragraph" w:customStyle="1" w:styleId="Default">
    <w:name w:val="Default"/>
    <w:rsid w:val="000C578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Pc3</cp:lastModifiedBy>
  <cp:revision>2</cp:revision>
  <dcterms:created xsi:type="dcterms:W3CDTF">2018-07-27T10:16:00Z</dcterms:created>
  <dcterms:modified xsi:type="dcterms:W3CDTF">2018-07-27T10:16:00Z</dcterms:modified>
</cp:coreProperties>
</file>